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66"/>
        <w:tblW w:w="993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3"/>
        <w:gridCol w:w="1364"/>
        <w:gridCol w:w="3269"/>
        <w:gridCol w:w="907"/>
        <w:gridCol w:w="907"/>
        <w:gridCol w:w="907"/>
        <w:gridCol w:w="907"/>
        <w:gridCol w:w="907"/>
      </w:tblGrid>
      <w:tr w:rsidR="00615BE7" w:rsidTr="00615BE7">
        <w:trPr>
          <w:cantSplit/>
          <w:trHeight w:val="697"/>
        </w:trPr>
        <w:tc>
          <w:tcPr>
            <w:tcW w:w="9931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5BE7" w:rsidRPr="000670E9" w:rsidRDefault="00DD7037" w:rsidP="00B36C9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diti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nal file</w:t>
            </w:r>
            <w:r w:rsidR="00615BE7"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1: Probe sets differentially expressed in breast cancer brain metastases (BCBM) compared to breast cancer (BC) and primary brain tumors (prBT)</w:t>
            </w:r>
          </w:p>
        </w:tc>
      </w:tr>
      <w:tr w:rsidR="00615BE7" w:rsidRPr="000670E9" w:rsidTr="00615BE7">
        <w:trPr>
          <w:cantSplit/>
          <w:trHeight w:val="423"/>
        </w:trPr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269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5BE7" w:rsidRPr="000670E9" w:rsidRDefault="00615BE7" w:rsidP="00615BE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 xml:space="preserve">BCBM </w:t>
            </w:r>
            <w:r w:rsidRPr="000670E9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vs.</w:t>
            </w:r>
            <w:r w:rsidRPr="000670E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 xml:space="preserve"> BC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5BE7" w:rsidRPr="000670E9" w:rsidRDefault="00615BE7" w:rsidP="00615BE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 xml:space="preserve">BCBM </w:t>
            </w:r>
            <w:r w:rsidRPr="000670E9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vs.</w:t>
            </w:r>
            <w:r w:rsidRPr="000670E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 xml:space="preserve"> prBT</w:t>
            </w:r>
          </w:p>
        </w:tc>
      </w:tr>
      <w:tr w:rsidR="00615BE7" w:rsidRPr="000670E9" w:rsidTr="00615BE7">
        <w:trPr>
          <w:cantSplit/>
          <w:trHeight w:val="1573"/>
        </w:trPr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ranscript ID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326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 name/</w:t>
            </w:r>
          </w:p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ssignmen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romosomal loca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DR</w:t>
            </w:r>
          </w:p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DR</w:t>
            </w:r>
          </w:p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615BE7" w:rsidRPr="000670E9" w:rsidRDefault="00615BE7" w:rsidP="00615BE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670E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ld change</w:t>
            </w:r>
          </w:p>
        </w:tc>
      </w:tr>
      <w:tr w:rsidR="004D7894" w:rsidRPr="000670E9" w:rsidTr="00615BE7"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056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4ATAC18P</w:t>
            </w:r>
          </w:p>
        </w:tc>
        <w:tc>
          <w:tcPr>
            <w:tcW w:w="3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4atac small nuclear 18, pseudogene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25.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8E-1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66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67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508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arbonic anhydrase IX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8E-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0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4E-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1585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35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CARNA2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mall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aja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body-specific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 2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p1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2E-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329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91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47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2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319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1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736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72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72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9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67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0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184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828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IPA1L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ignal-induced proliferation-associated 1 like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59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0E-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28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11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5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8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02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40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087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ANOS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nano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homolog 1 (Drosophil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6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2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99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7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960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594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24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24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3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7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6.47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393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539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MEM4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ansmembrane protein 4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564E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1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09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7E-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115DD" w:rsidRPr="000670E9" w:rsidRDefault="00A115DD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6651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97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2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r RNA SNORA24 ENSG00000206903</w:t>
            </w:r>
            <w:r w:rsidR="00B539E9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2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8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29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800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949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UBE2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biquitin-conjugating enzyme E2S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30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67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4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533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7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94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7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374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625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71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71B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41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08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79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134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1199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1199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1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930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57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462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3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r RNA SNORA30</w:t>
            </w:r>
            <w:r w:rsidR="00B539E9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p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1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18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0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34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748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5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, H/ACA box 5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9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63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1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471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535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0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78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239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0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4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46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6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606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33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3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0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49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62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583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724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724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2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89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8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173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295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UBE2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biquitin-conjugating enzyme E2S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6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85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257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534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541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9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51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657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UMO1P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UMO1 pseudogene 3 (functional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4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55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4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014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124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MSS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ms1 ribosomal small subunit homolog (yeast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6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31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6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24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13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446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708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534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811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19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25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76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447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447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8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772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MC3-AS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MC3 antisense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5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1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757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893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0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1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418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46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486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PA1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perm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utoantigenic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protein 1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4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97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29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1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25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8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530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624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354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354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5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07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4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069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0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T45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ncer/testis antigen family 45 member A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82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310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1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61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15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LC10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olute carrier family 10, member 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1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6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57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336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60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URI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fu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(paired basic amino acid cleaving enzyme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54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62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694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028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TYM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eoxythymidylat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kinase (thymidylate kinase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7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9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4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04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72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TYM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eoxythymidylat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kinase (thymidylate kinase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7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9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4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04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832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NSG0000020020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Y_RNA ENSG00000200209</w:t>
            </w:r>
            <w:r w:rsidR="00B539E9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61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6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1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983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SEN5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SEN54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RN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splicing endonuclease subuni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4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85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16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843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8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698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2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69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13981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9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6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9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93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80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50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.55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353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8037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53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9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604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657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LC35B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olute carrier family 35, member B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6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02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8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9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36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SPO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anslocator protein (18kD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2q13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00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1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898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LA2G1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hospholipase A2, group XVI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4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6.078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643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200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ER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elomerase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 componen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256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3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08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11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1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549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77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13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13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50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341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37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I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peptidylproly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isomerase C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2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728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593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077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F2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nesin family member 2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39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607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91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OLR3G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 polymerase III subunit G like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69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8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07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816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XNDC1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hioredox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omain containing 1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70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81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45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4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.68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5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227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012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BHD1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bhydrol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omain containing 1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8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45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9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929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57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9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01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5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2004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62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71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71C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16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0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159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724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9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9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64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00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0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90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57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UBAP2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biquitin associated protein 2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7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75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4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61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8030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608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648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DLIM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DZ and LIM domain 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270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2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42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72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TAT5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ignal transducer and activator of transcription 5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1.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183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69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25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RPL1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mitochondrial ribosomal protein L1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88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35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625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71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71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618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890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53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BRQ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mma-aminobutyric acid type A receptor theta subuni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4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63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6285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628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RP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DL receptor related protein 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66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9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008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23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8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02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46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479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CNB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alcium channel, voltage-dependent, beta 1 subuni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3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51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2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972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DR2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erebellar degeneration-related protein 2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60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10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818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14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14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61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593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866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19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31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12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19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31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706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INP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inositol polyphosphate-1-phosphat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29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2868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862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33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33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97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873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25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15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15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3.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87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88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60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77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77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99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2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1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945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48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930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196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TK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ine/threonine kinase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56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2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839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078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AA116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AA116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3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79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949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282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2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2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13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989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68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38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CTD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CMP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eamin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3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45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5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56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480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50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61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8967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T-T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itochondrially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encoded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RN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lysi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6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2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7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566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T-T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itochondrially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encoded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RN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lysi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6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2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7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481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R3C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uclear receptor subfamily 3 group C member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662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6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523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41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INC0129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ong intergenic non-protein coding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 129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567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545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571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2F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2F transcription facto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72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8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492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IP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ipase A, lysosomal acid, cholesterol ester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3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60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20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250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702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702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9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2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3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5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36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2q13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14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.21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1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30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847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IGI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IgA-inducing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83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81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74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INC0129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ong intergenic non-protein coding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 129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8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08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140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11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D54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AD54-like (S. cerevisiae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23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2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937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47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NPY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anopy FGF signaling regulator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6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88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541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612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FA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lial fibrillary acidic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23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95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70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4-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4 small nuclea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24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837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1172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990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NO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ysine-rich nucleolar prote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p1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4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144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651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965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AA010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AA010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2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6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00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369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387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4orf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4 open reading frame 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p16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12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73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0146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RCIN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RC kinase signaling inhibito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80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6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383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374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NIP3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CL2 interacting protein 3 pseudogene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4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0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572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36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36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2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62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14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862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19orf4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19 open reading frame 4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7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6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027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549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ART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ostate androgen-regulated transcript 1 (non-protein coding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72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287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19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47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47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626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05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54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143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2-54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2 small nuclear 54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1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00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5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820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3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H/ACA box 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1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5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46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493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MX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hioredox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related transmembrane protein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057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125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162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UP15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nucleoporin 155kD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p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78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20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041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YC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v-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yc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vian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yelocytomatosi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viral oncogene neuroblastoma derived homolog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94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331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498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RCA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WI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355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36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281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762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PI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3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8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496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DT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-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opachrom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automer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2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375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6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92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341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756568" w:rsidP="007565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NSG0000020052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Y_RNA ENSG000002005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3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60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623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119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PR2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 protein-coupled receptor 2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6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537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681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547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NSG0000017497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C026271.5 ENSG000001749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p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22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015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422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LJ3684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ncharacterized LOC64552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21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1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12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1263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1263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71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7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16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152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RP2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ndoplasmic reticulum protein 2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43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414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37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CDC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oiled-coil domain containing 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65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6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710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MEM9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ansmembrane protein 9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730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730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532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TL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T ligand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981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2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264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190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ITPR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inositol 1,4,5-trisphosphate receptor, typ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386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244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360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ID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P300 interacting inhibitor of differentiatio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1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822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32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IC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Zic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family membe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61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5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559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422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EP7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entrosoma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protein 72kD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p15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04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2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37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EP12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entrosoma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protein 120kD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2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42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9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14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143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87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145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74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BGAP1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AB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TP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ctivating protein 1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047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204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64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PF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4, zinc and double PHD fingers family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8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568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629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KS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DC28 protein kinase regulatory subunit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44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0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979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851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AMD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terile alpha motif domain containing 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87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88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47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5S44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, 5S ribosomal pseudogene 44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8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119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08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D3501C" w:rsidP="00B10961">
            <w:pPr>
              <w:rPr>
                <w:rStyle w:val="Emphasis"/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670E9">
              <w:rPr>
                <w:rStyle w:val="Emphasis"/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NORA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r RNA SNORA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2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6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52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780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7SKP3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7SK small nuclear pseudogene 3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3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97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0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5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678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LLT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LLT6, PHD finger domain containing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7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651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137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IDH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IDH2: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isocitrat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ehydrogenase (NADP(+)) 2, mitochondria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95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E-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763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890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00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705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690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DR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iscoid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omain receptor tyrosine kinas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9717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6.5272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264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OR1AIP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ors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 interacting protein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60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334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099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PG2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pastic paraplegia 20 (Troyer syndrome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3q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86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73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500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43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CP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cid phosphatase 5, tartrate resistan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1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991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7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008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588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IF4EB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ukaryotic translation initiation factor 4E binding prote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8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1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951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413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GAT4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annosy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(alpha-1,3-)-glycoprotein beta-1,4-N-acetylglucosaminyltransferase, isozyme 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71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08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96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PTBN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pect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>, beta, non-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erythrocytic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3944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52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NGA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clic nucleotide gated channel alpha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66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263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847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WWC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WW and C2 domain containing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3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47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232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253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HRS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ehydrogenase/reductase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45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157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282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SDM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asderm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C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338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1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.782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114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AST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icrotubule associated serine/threonine kinase 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92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4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20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221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SRP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pithelial splicing regulatory protein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53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5E-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.374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34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YNC2H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ynein, cytoplasmic 2, heavy cha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8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24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990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878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YL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xylulokin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homolog (H.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influenza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1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77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7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50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557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100A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100 calcium binding protein A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2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580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40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1644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DHHC1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, DHHC-type containing 1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q34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9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9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64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871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XOSC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exosome component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8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5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21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09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KC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yskeratosi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ongenit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1,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yske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0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50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09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22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LK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olo-like kinas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0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904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0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8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58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US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ual specificity phosphatas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5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492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8212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30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OC10192983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ncharacterized LOC10192983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6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21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411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044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PP2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ibonuclease P/MRP subunit p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4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7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024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268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VDR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vitamin D (1,25-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dihydroxyvitam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3) receptor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13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87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1E-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578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68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DC25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ell division cycle 25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35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504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693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UMB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numb homolog (Drosophila)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23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260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TB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yntroph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beta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99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1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947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950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IX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IX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homeobox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2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96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75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57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54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NGPTL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ngiopoietin-like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6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364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917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UBA4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ubulin, alpha 4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36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539E9" w:rsidRPr="000670E9" w:rsidRDefault="00B539E9" w:rsidP="00B539E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323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514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37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157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94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BEAL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neurobeach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lik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1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73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2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461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238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RIM2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ipartite motif containing 2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18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999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48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TAC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H3 and cysteine rich domain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372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.22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338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EBP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CAAT/enhancer binding protein bet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4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077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02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NSG0000018851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3501C" w:rsidP="00D3501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P1-273G13.2 ENSG000001885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80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748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04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SA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amma-secretase activating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61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9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286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344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AA114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AA114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92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008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036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3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50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033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29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A2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r RNA SNORA22</w:t>
            </w:r>
            <w:r w:rsidR="00DF686D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76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101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004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HANK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H3 and multiple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nky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repeat domains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71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8E-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760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651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1-42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1 small nuclear 42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.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7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506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036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35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35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67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195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187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CNE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clin E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03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9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.059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360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IG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hosphatidylinositol glycan anchor biosynthesis class N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21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37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62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18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ETTL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methyltransferase lik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7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456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271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LHL3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kelch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like family member 3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96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360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1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omplement component 1, s subcomponen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617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1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467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141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35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35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96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2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28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326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C4H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, C4H2 domain containing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63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57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264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FC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eplication factor C (activator 1) 4, 37kD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61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43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110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MBT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eleted in malignant brain tumors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6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4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97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879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RI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LR4 interactor with leucine-rich repeats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1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41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7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61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651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DC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UB domain containing prote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1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28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40E-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6360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344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YNC2H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ynein, cytoplasmic 2, heavy cha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83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5951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803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RIM2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ipartite motif containing 2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126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952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638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6orf13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6 open reading frame 13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12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2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309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89805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DP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podoplan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76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018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451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1H2B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histone cluster 1, H2bl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1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16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984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LGL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ethal giant larvae homolog 2 (Drosophil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5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4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701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83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LC6A1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olute carrier family 6, member 1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42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401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2CD4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2 calcium-dependent domain containing 4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28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9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091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58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FK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hosphofructokinase, platelet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p1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45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068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386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FAP2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ranscription factor AP-2 alph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10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2E-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9.59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056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48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3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90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393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ENPU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entromere protein U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3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8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375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092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AQR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rogestin and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dipoQ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receptor family member VI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74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258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00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076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666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388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51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51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12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32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686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P1R1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otein phosphatase 1 regulatory inhibitor subunit 1B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985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6772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02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100A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100 calcium binding protein A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63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4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397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64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TC21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etratricopeptid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repeat domain 21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0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79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638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NSG0000025180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Y_RNA ENSG00000251803</w:t>
            </w:r>
            <w:r w:rsidR="00DF686D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p12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90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104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65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YSM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yb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like, SWIRM and MPN domains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3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94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407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CN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ficol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9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24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06917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AM207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amily with sequence similarity 207, member 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1q2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9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548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470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PP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ipeptidyl peptidase like 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16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137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234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LM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XADR-like membrane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525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3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8.111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403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RCC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-ray repair cross complementing 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3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85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111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717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AFAH1B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latelet activating factor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cetylhydrol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1b catalytic subunit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83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6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5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07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P53I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umor protein p53 inducible protein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66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894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356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TR1D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-hydroxytryptamine receptor 1D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97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3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7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830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N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hematological and neurological expressed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23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0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01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80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TXB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yntax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binding prote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q3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54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15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735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PSAP5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ibosomal protein SA pseudogene 5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44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401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098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51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51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47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734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47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KAP2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toskeleton associated protein 2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468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826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13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LC29A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olute carrier family 29 (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equilibrativ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nucleoside transpor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94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25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419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GST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microsomal glutathione S-transferas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52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6.228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76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RHL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rainyhead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like 2 (Drosophil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81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52E-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9.845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748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ZD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rizzled class receptor 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557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7.8238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587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ICRR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OPBP1-interacting checkpoint and replication regulator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8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266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543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299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299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5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535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46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5orf2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5 open reading frame 2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8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683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720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IPK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eceptor-interacting serine-threonine kinas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65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22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422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LHDC2</w:t>
            </w:r>
          </w:p>
        </w:tc>
        <w:tc>
          <w:tcPr>
            <w:tcW w:w="3269" w:type="dxa"/>
            <w:tcBorders>
              <w:left w:val="nil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kelch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omain containing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7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80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836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8025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A3A6D" w:rsidP="00DA3A6D">
            <w:pPr>
              <w:pStyle w:val="ListParagraph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2H4A</w:t>
            </w:r>
          </w:p>
        </w:tc>
        <w:tc>
          <w:tcPr>
            <w:tcW w:w="3269" w:type="dxa"/>
            <w:tcBorders>
              <w:left w:val="nil"/>
            </w:tcBorders>
            <w:shd w:val="clear" w:color="auto" w:fill="auto"/>
            <w:vAlign w:val="center"/>
          </w:tcPr>
          <w:p w:rsidR="00DF686D" w:rsidRPr="000670E9" w:rsidRDefault="00DA3A6D" w:rsidP="00DA3A6D">
            <w:pPr>
              <w:pStyle w:val="ListParagraph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one cluster 2 H4 family member a</w:t>
            </w:r>
            <w:r w:rsidR="00DF686D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50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603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8032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A3A6D" w:rsidP="00DA3A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2H4A</w:t>
            </w:r>
          </w:p>
        </w:tc>
        <w:tc>
          <w:tcPr>
            <w:tcW w:w="3269" w:type="dxa"/>
            <w:tcBorders>
              <w:left w:val="nil"/>
            </w:tcBorders>
            <w:shd w:val="clear" w:color="auto" w:fill="auto"/>
            <w:vAlign w:val="center"/>
          </w:tcPr>
          <w:p w:rsidR="00DF686D" w:rsidRPr="000670E9" w:rsidRDefault="00DA3A6D" w:rsidP="00DA3A6D">
            <w:pPr>
              <w:pStyle w:val="ListParagraph"/>
              <w:ind w:left="0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one cluster 2 H4 family member a</w:t>
            </w:r>
            <w:r w:rsidR="00DF686D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50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603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8575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GOL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hugosh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like 1 (S.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pomb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35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4443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79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ASS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pindle assembly 6 homolog (C.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elegan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0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56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690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377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RRES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etinoic acid receptor responder 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886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6.3535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70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NIP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BCL2 adenovirus E1B 19kDa interacting protein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60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030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UCP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ncoupling protein 2 (mitochondrial, proton carrier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6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24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857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SCR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own syndrome critical region gene 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1q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97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5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57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330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WDR7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WD repeat domain 7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15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8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69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753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SD17B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hydroxysteroid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(17-beta) dehydrogenase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9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88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47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474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ICU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mitochondrial calcium uptake family, member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81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8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1103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521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HRNA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olinergic receptor, nicotinic, alpha 5 (neuronal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06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358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96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2H3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histone cluster 2, H3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70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764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7051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KA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pindle and kinetochore associated complex subunit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3q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82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0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58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36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CAPH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non-SMC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ondens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I complex, subunit H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31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6397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616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RHGAP2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ho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TP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ctivating protein 2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88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632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35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PINB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pin family B member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8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421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035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8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8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67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61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450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TIM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tromal interaction molecul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p1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03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1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634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117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TYH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weety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family member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10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9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3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631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KD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olycystic kidney disease 2 (autosomal dominant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54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7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9162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63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YBRD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tochrome b reductas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725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47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6.5703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305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UT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fucosyltransfer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 (Lewis blood group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04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405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246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B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ipopolysaccharide binding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q11.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56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9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3.80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96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CNG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clin G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76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7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2144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27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D5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AD51 recombin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1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1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6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43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63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SP1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aspase 14, apoptosis-related cysteine peptid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.71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28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9.457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812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LK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DC-like kinas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2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30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12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30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POBEC3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polipoprotein B mRNA editing enzyme catalytic subunit 3B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2q1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2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24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382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245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LG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LG3, alpha-1,3-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mannosyltransfer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q27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2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0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822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60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AM171A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amily with sequence similarity 171, member A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17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626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11305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ETN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ent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, EF-hand protein,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83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6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915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698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SMD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oteasome 26S subunit, non-ATPase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16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2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836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231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NL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nill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, actin binding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14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69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57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35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47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PRY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prouty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homolog 4 (Drosophil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3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07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694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077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SGRF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Ra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protein-specific guanine nucleotide-releasing facto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27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2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35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698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PS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Hermansky-Pudlak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syndrome 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89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685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514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1orf5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1 open reading frame 5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17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93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6082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45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FIB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FIA binding protein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1.23p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81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08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8624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417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JAK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Janus kinas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p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5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70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950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448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SP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arcospa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6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762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857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086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TSPER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atsper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channel auxiliary subunit bet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4q32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6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99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1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.619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812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RAGD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Ra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-related GTP binding D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6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43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6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4521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946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CL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-cell CLL/lymphoma 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77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87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96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538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673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Y8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ymphocyte antigen 8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099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8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19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083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T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TK protein kinas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1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10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0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.404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915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VU1-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variant U1 small nuclear 1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5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83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1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33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93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VU1-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variant U1 small nuclear 1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5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83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1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33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00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NAH1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ynein, axonemal, heavy chain 1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42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88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0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91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730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ST1H2B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histone cluster 1, H2b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87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7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244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801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RAM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NA-damage regulated autophagy modulator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2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99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51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50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183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174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JA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ap junction protein, alpha 1, 43kD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22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0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063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7.4695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491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CTA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ctin, alpha 1, skeletal muscl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42.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0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10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554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116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IP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ipase, endothelial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0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39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571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85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HEM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hioester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superfamily member 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0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2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157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33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G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ibrinogen gamma cha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1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59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373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286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RRC8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eucine rich repeat containing 8 family, member 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1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04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9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359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42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B3D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AB3D, member RAS oncogene family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2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93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877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56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TCH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atched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2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295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0949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475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SUN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OP2/Sun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 methyltransferase family member 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p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2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6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3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812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366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PINF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pin family F member 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p1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3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727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6.1521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140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OC10099663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ansmembrane protein FLJ3739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3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85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86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08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446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SSF8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Ras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ssociation domain family member 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3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54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5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945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692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DH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etinol dehydrogenase 10 (all-trans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1.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4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126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0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718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9329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HISA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his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family member 9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p13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5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04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77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891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383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2orf1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hromosome 2 open reading frame 1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5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41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358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41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MGC3958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uncharacterized LOC441058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1p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5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71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462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540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A5SP18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5S ribosomal pseudogene 18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5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499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8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10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719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TLL7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ubulin tyrosine ligase-like family, member 7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710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7175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647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P1R14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rotein phosphatase 1, regulatory (inhibitor) subunit 14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q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65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45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8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226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726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RI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BRCA1 interacting protein C-terminal helicas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6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68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201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067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968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968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42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7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97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346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554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GD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YVE,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RhoGEF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nd PH domain containing 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q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7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97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0080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206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TC39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tetratricopeptid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repeat domain 39C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8q1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8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57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108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60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LM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Bloom syndrome, RecQ helicase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6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8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78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9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3278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55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100A7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100 calcium binding protein A7A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8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339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75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03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DD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dduc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 (gamma)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q25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8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19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5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8.8801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034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RIB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ibbles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pseudokin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0p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29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0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06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5169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837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EPN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eps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1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1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03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76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8844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48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DGFR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latelet-derived growth factor receptor-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1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130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44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9548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45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UB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BUB1 mitotic checkpoint serine/threonine kinase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2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555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85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7248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616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ORC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origin recognition complex, subunit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3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78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53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5085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170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PM1K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otein phosphatase, Mg2+/Mn2+ dependent 1K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3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79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48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970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475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DHHC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, DHHC-type containing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4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41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4038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835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LC25A19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olute carrier family 25 member 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2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4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07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3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590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4737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P11-22C11.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4D2A65" w:rsidP="004D2A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P11-22C11.1 ENSG00000241003</w:t>
            </w:r>
            <w:r w:rsidR="00DF686D"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5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125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3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7840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17461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LRCH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leucine rich repeats and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calpon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homology domain containing 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5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67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4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5776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7409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RMCX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rmadillo repeat containing, X-linked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5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4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41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6095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617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TPN1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otein tyrosine phosphatase, non-receptor type 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1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6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73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E-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12.268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682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WASF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WAS protein family, member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3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69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0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5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6583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89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BX2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-box 2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1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7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39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63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267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LJ4595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LJ45950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79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01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5648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3376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56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56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9p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41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31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017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490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SDM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asderm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1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99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2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9275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46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2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37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6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5525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275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ASC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ancer susceptibility candidate 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1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30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394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2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00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923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KIF1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kinesin family member 1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p21.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3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09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772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4455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TMEM13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transmembrane protein 13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3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4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37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35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94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6673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YB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ytochrome b-245, beta polypeptid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Xp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5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717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2015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729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MO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flav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containing monooxygenase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4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5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6890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696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126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NORD13P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mall nucleola</w:t>
            </w:r>
            <w:r w:rsidR="007246B8" w:rsidRPr="000670E9">
              <w:rPr>
                <w:rFonts w:asciiTheme="majorBidi" w:hAnsiTheme="majorBidi" w:cstheme="majorBidi"/>
                <w:sz w:val="18"/>
                <w:szCs w:val="18"/>
              </w:rPr>
              <w:t>r RNA</w:t>
            </w:r>
            <w:r w:rsidRPr="000670E9">
              <w:rPr>
                <w:rFonts w:asciiTheme="majorBidi" w:hAnsiTheme="majorBidi" w:cstheme="majorBidi"/>
                <w:sz w:val="18"/>
                <w:szCs w:val="18"/>
              </w:rPr>
              <w:t>, C/D box 13 pseudogene 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p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7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74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6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789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0950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RTAD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ERTA domain containing 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32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7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470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8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97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288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USAP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nucleolar and spindle associated protein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1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7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79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5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6615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463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NF65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inc finger protein 65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2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7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08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7962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107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SN3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est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3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9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933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7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7.6995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064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DUFC2-KCTD1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NDUFC2-KCTD14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readthrough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14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497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013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4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1390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266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CNT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lucosaminyl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(N-acetyl) transferase 4, cor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1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90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6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661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591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HILPD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hypoxia inducible lipid droplet-associated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3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5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20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8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3625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4931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GKD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iacylglycerol kinase delt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7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6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459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6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4556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5000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BXO16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-box protein 16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p21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73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2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67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239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777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--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8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37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93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5.89363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71212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DC45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ell division cycle 45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2q11.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9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4001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2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5440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394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BARAPL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GABA(A) receptor-associated protein like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2p13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9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64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85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1222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1232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KS1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DC28 protein kinase regulatory subunit 1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9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35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2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276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525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DO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ell adhesion associated, oncogene regulated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q24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01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839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9.46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8.5450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9670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PNT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nephronect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q2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18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.866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04E-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37.24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6970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6AMT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N-6 adenine-specific DNA methyltransferase 1 (putative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1q2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1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1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368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695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ZPBP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zona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pellucida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binding protein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q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36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9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4.2063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3938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RR5L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proline rich 5 lik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1p1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4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247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5672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739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SESTD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SEC14 and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spectrin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domains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q3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4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070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10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45288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2689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CKS1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CDC28 protein kinase regulatory subunit 1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q2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6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795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3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1337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338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AP1GA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AP1 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GTP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activating protein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6.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9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047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86462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099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BR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mma-aminobutyric acid type A receptor pi subuni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q35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9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118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.75E-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4.1157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512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GALNT14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polypeptide N-</w:t>
            </w:r>
            <w:proofErr w:type="spellStart"/>
            <w:r w:rsidRPr="000670E9">
              <w:rPr>
                <w:rFonts w:asciiTheme="majorBidi" w:hAnsiTheme="majorBidi" w:cstheme="majorBidi"/>
                <w:sz w:val="18"/>
                <w:szCs w:val="18"/>
              </w:rPr>
              <w:t>acetylgalactosaminyltransferase</w:t>
            </w:r>
            <w:proofErr w:type="spellEnd"/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 14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p2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9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44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5.88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39854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3323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UTS2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utism susceptibility candidate 2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q11.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9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2313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516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3059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16898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DEPDC1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DEP domain containing 1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p31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69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068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.30E-0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0.054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1294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BXW10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-box and WD repeat domain containing 10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7p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1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16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20E-0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809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12033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FAM83B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family with sequence similarity 83, member B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p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26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3.69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6.58E-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4.1385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00048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RNU6-1241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RNA, U6 small nuclear 1241, pseudogene 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6p12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2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2.619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01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17481</w:t>
            </w:r>
          </w:p>
        </w:tc>
      </w:tr>
      <w:tr w:rsidR="004D7894" w:rsidRPr="000670E9" w:rsidTr="00615BE7">
        <w:trPr>
          <w:trHeight w:val="170"/>
        </w:trPr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7988644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ATP8B4</w:t>
            </w:r>
          </w:p>
        </w:tc>
        <w:tc>
          <w:tcPr>
            <w:tcW w:w="3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 xml:space="preserve">ATPase, class I, type 8B, member 4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15q21.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0.007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2.1585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8.16E-0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86D" w:rsidRPr="000670E9" w:rsidRDefault="00DF686D" w:rsidP="00DF686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670E9">
              <w:rPr>
                <w:rFonts w:asciiTheme="majorBidi" w:hAnsiTheme="majorBidi" w:cstheme="majorBidi"/>
                <w:sz w:val="18"/>
                <w:szCs w:val="18"/>
              </w:rPr>
              <w:t>-4.16721</w:t>
            </w:r>
          </w:p>
        </w:tc>
      </w:tr>
    </w:tbl>
    <w:p w:rsidR="00AE1A20" w:rsidRPr="000670E9" w:rsidRDefault="00AE1A20" w:rsidP="00AE1A20">
      <w:pPr>
        <w:rPr>
          <w:rFonts w:asciiTheme="majorBidi" w:hAnsiTheme="majorBidi" w:cstheme="majorBidi"/>
          <w:sz w:val="18"/>
          <w:szCs w:val="18"/>
        </w:rPr>
      </w:pPr>
    </w:p>
    <w:sectPr w:rsidR="00AE1A20" w:rsidRPr="000670E9" w:rsidSect="00AE1A20">
      <w:pgSz w:w="11906" w:h="16838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Eras-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5"/>
    <w:multiLevelType w:val="single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340"/>
        </w:tabs>
        <w:ind w:left="340" w:hanging="170"/>
      </w:pPr>
      <w:rPr>
        <w:rFonts w:ascii="Symbol" w:hAnsi="Symbol" w:cs="Times New Roman"/>
        <w:b/>
        <w:bCs/>
        <w:sz w:val="18"/>
        <w:szCs w:val="18"/>
      </w:rPr>
    </w:lvl>
  </w:abstractNum>
  <w:abstractNum w:abstractNumId="1" w15:restartNumberingAfterBreak="0">
    <w:nsid w:val="0EFD35D9"/>
    <w:multiLevelType w:val="hybridMultilevel"/>
    <w:tmpl w:val="A224D720"/>
    <w:lvl w:ilvl="0" w:tplc="3B8A6F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C739E"/>
    <w:multiLevelType w:val="hybridMultilevel"/>
    <w:tmpl w:val="5F1E7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D39B1"/>
    <w:multiLevelType w:val="multilevel"/>
    <w:tmpl w:val="FA868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D0F21"/>
    <w:multiLevelType w:val="hybridMultilevel"/>
    <w:tmpl w:val="F67450CA"/>
    <w:lvl w:ilvl="0" w:tplc="D576B89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D1C4D"/>
    <w:multiLevelType w:val="hybridMultilevel"/>
    <w:tmpl w:val="D346B4B8"/>
    <w:lvl w:ilvl="0" w:tplc="04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6" w15:restartNumberingAfterBreak="0">
    <w:nsid w:val="3C054A27"/>
    <w:multiLevelType w:val="hybridMultilevel"/>
    <w:tmpl w:val="1CB4881C"/>
    <w:lvl w:ilvl="0" w:tplc="C32E47D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9299E"/>
    <w:multiLevelType w:val="multilevel"/>
    <w:tmpl w:val="B6EAB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301B01"/>
    <w:multiLevelType w:val="hybridMultilevel"/>
    <w:tmpl w:val="D346B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323E3"/>
    <w:multiLevelType w:val="hybridMultilevel"/>
    <w:tmpl w:val="D346B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3"/>
  </w:num>
  <w:num w:numId="5">
    <w:abstractNumId w:val="9"/>
  </w:num>
  <w:num w:numId="6">
    <w:abstractNumId w:val="6"/>
  </w:num>
  <w:num w:numId="7">
    <w:abstractNumId w:val="4"/>
  </w:num>
  <w:num w:numId="8">
    <w:abstractNumId w:val="2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981"/>
    <w:rsid w:val="00044174"/>
    <w:rsid w:val="000670E9"/>
    <w:rsid w:val="000D62BD"/>
    <w:rsid w:val="002468B3"/>
    <w:rsid w:val="002D24F8"/>
    <w:rsid w:val="0041222A"/>
    <w:rsid w:val="00421981"/>
    <w:rsid w:val="00451F80"/>
    <w:rsid w:val="004558A2"/>
    <w:rsid w:val="004A4C3D"/>
    <w:rsid w:val="004D2A65"/>
    <w:rsid w:val="004D7894"/>
    <w:rsid w:val="005173B4"/>
    <w:rsid w:val="00564E81"/>
    <w:rsid w:val="00615BE7"/>
    <w:rsid w:val="007246B8"/>
    <w:rsid w:val="00756568"/>
    <w:rsid w:val="0080415E"/>
    <w:rsid w:val="00831883"/>
    <w:rsid w:val="00910BD8"/>
    <w:rsid w:val="009B57A9"/>
    <w:rsid w:val="009D7D3B"/>
    <w:rsid w:val="00A115DD"/>
    <w:rsid w:val="00AE1A20"/>
    <w:rsid w:val="00B10961"/>
    <w:rsid w:val="00B36C9C"/>
    <w:rsid w:val="00B5121E"/>
    <w:rsid w:val="00B539E9"/>
    <w:rsid w:val="00B96C25"/>
    <w:rsid w:val="00C645E8"/>
    <w:rsid w:val="00CA7DD1"/>
    <w:rsid w:val="00CF3766"/>
    <w:rsid w:val="00CF76CD"/>
    <w:rsid w:val="00D06721"/>
    <w:rsid w:val="00D30695"/>
    <w:rsid w:val="00D3501C"/>
    <w:rsid w:val="00DA3A6D"/>
    <w:rsid w:val="00DD7037"/>
    <w:rsid w:val="00DF686D"/>
    <w:rsid w:val="00EE78FE"/>
    <w:rsid w:val="00F36D73"/>
    <w:rsid w:val="00FE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4280C-396C-429E-A92B-A131C67E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E1A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1A20"/>
    <w:pPr>
      <w:keepNext/>
      <w:keepLines/>
      <w:spacing w:before="200" w:line="276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1A20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A2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1A20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1A20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20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uiPriority w:val="99"/>
    <w:unhideWhenUsed/>
    <w:rsid w:val="00AE1A20"/>
    <w:rPr>
      <w:strike w:val="0"/>
      <w:dstrike w:val="0"/>
      <w:color w:val="464E90"/>
      <w:u w:val="none"/>
      <w:effect w:val="none"/>
    </w:rPr>
  </w:style>
  <w:style w:type="paragraph" w:customStyle="1" w:styleId="HTMLPreformatted1">
    <w:name w:val="HTML Preformatted1"/>
    <w:basedOn w:val="Normal"/>
    <w:rsid w:val="00AE1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jc w:val="right"/>
    </w:pPr>
    <w:rPr>
      <w:rFonts w:ascii="Courier New" w:hAnsi="Courier New" w:cs="Courier New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AE1A2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E1A20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E1A20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1A20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E1A20"/>
    <w:rPr>
      <w:rFonts w:ascii="Calibri" w:eastAsia="Calibri" w:hAnsi="Calibri" w:cs="Arial"/>
      <w:lang w:val="en-US"/>
    </w:rPr>
  </w:style>
  <w:style w:type="character" w:styleId="Emphasis">
    <w:name w:val="Emphasis"/>
    <w:uiPriority w:val="20"/>
    <w:qFormat/>
    <w:rsid w:val="00AE1A20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1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1A2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t1">
    <w:name w:val="st1"/>
    <w:basedOn w:val="DefaultParagraphFont"/>
    <w:rsid w:val="00AE1A20"/>
  </w:style>
  <w:style w:type="character" w:customStyle="1" w:styleId="element-citation">
    <w:name w:val="element-citation"/>
    <w:basedOn w:val="DefaultParagraphFont"/>
    <w:rsid w:val="00AE1A20"/>
  </w:style>
  <w:style w:type="character" w:customStyle="1" w:styleId="ref-journal1">
    <w:name w:val="ref-journal1"/>
    <w:rsid w:val="00AE1A20"/>
    <w:rPr>
      <w:i/>
      <w:iCs/>
    </w:rPr>
  </w:style>
  <w:style w:type="paragraph" w:customStyle="1" w:styleId="Default">
    <w:name w:val="Default"/>
    <w:rsid w:val="00AE1A20"/>
    <w:pPr>
      <w:autoSpaceDE w:val="0"/>
      <w:autoSpaceDN w:val="0"/>
      <w:adjustRightInd w:val="0"/>
      <w:spacing w:after="0" w:line="240" w:lineRule="auto"/>
    </w:pPr>
    <w:rPr>
      <w:rFonts w:ascii="ItcEras-Book" w:eastAsia="Calibri" w:hAnsi="ItcEras-Book" w:cs="ItcEras-Book"/>
      <w:color w:val="000000"/>
      <w:sz w:val="24"/>
      <w:szCs w:val="24"/>
      <w:lang w:val="en-US"/>
    </w:rPr>
  </w:style>
  <w:style w:type="character" w:styleId="Strong">
    <w:name w:val="Strong"/>
    <w:uiPriority w:val="22"/>
    <w:qFormat/>
    <w:rsid w:val="00AE1A20"/>
    <w:rPr>
      <w:b/>
      <w:bCs/>
    </w:rPr>
  </w:style>
  <w:style w:type="character" w:customStyle="1" w:styleId="ft">
    <w:name w:val="ft"/>
    <w:basedOn w:val="DefaultParagraphFont"/>
    <w:rsid w:val="00AE1A20"/>
  </w:style>
  <w:style w:type="paragraph" w:customStyle="1" w:styleId="EndNoteBibliographyTitle">
    <w:name w:val="EndNote Bibliography Title"/>
    <w:basedOn w:val="Normal"/>
    <w:link w:val="EndNoteBibliographyTitleChar"/>
    <w:rsid w:val="00AE1A20"/>
    <w:pPr>
      <w:spacing w:line="276" w:lineRule="auto"/>
      <w:jc w:val="center"/>
    </w:pPr>
    <w:rPr>
      <w:rFonts w:ascii="Calibri" w:eastAsia="Calibri" w:hAnsi="Calibri" w:cs="Arial"/>
      <w:noProof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AE1A20"/>
    <w:rPr>
      <w:rFonts w:ascii="Calibri" w:eastAsia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A20"/>
    <w:pPr>
      <w:spacing w:after="200"/>
      <w:jc w:val="both"/>
    </w:pPr>
    <w:rPr>
      <w:rFonts w:ascii="Calibri" w:eastAsia="Calibri" w:hAnsi="Calibri" w:cs="Arial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AE1A20"/>
    <w:rPr>
      <w:rFonts w:ascii="Calibri" w:eastAsia="Calibri" w:hAnsi="Calibri" w:cs="Arial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E1A20"/>
    <w:rPr>
      <w:rFonts w:ascii="Consolas" w:eastAsia="Calibri" w:hAnsi="Consolas"/>
      <w:color w:val="000000"/>
      <w:sz w:val="21"/>
      <w:szCs w:val="21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E1A20"/>
    <w:rPr>
      <w:rFonts w:ascii="Consolas" w:eastAsia="Calibri" w:hAnsi="Consolas" w:cs="Times New Roman"/>
      <w:color w:val="000000"/>
      <w:sz w:val="21"/>
      <w:szCs w:val="21"/>
      <w:lang w:val="en-US" w:bidi="en-US"/>
    </w:rPr>
  </w:style>
  <w:style w:type="character" w:customStyle="1" w:styleId="codevalue2">
    <w:name w:val="codevalue2"/>
    <w:basedOn w:val="DefaultParagraphFont"/>
    <w:rsid w:val="00AE1A20"/>
  </w:style>
  <w:style w:type="character" w:customStyle="1" w:styleId="A3">
    <w:name w:val="A3"/>
    <w:uiPriority w:val="99"/>
    <w:rsid w:val="00AE1A20"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DefaultParagraphFont"/>
    <w:rsid w:val="00AE1A20"/>
  </w:style>
  <w:style w:type="table" w:styleId="TableGrid">
    <w:name w:val="Table Grid"/>
    <w:basedOn w:val="TableNormal"/>
    <w:uiPriority w:val="39"/>
    <w:rsid w:val="00AE1A20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1">
    <w:name w:val="annotation1"/>
    <w:basedOn w:val="DefaultParagraphFont"/>
    <w:rsid w:val="00AE1A20"/>
  </w:style>
  <w:style w:type="character" w:customStyle="1" w:styleId="tgc">
    <w:name w:val="_tgc"/>
    <w:basedOn w:val="DefaultParagraphFont"/>
    <w:rsid w:val="00AE1A20"/>
  </w:style>
  <w:style w:type="character" w:customStyle="1" w:styleId="highlight2">
    <w:name w:val="highlight2"/>
    <w:basedOn w:val="DefaultParagraphFont"/>
    <w:rsid w:val="00AE1A20"/>
  </w:style>
  <w:style w:type="paragraph" w:customStyle="1" w:styleId="card-section">
    <w:name w:val="card-section"/>
    <w:basedOn w:val="Normal"/>
    <w:rsid w:val="00AE1A20"/>
    <w:pPr>
      <w:spacing w:before="100" w:beforeAutospacing="1" w:after="100" w:afterAutospacing="1"/>
    </w:pPr>
  </w:style>
  <w:style w:type="character" w:customStyle="1" w:styleId="tgc2">
    <w:name w:val="_tgc2"/>
    <w:rsid w:val="00AE1A20"/>
    <w:rPr>
      <w:sz w:val="12"/>
      <w:szCs w:val="12"/>
    </w:rPr>
  </w:style>
  <w:style w:type="character" w:customStyle="1" w:styleId="copyright">
    <w:name w:val="copyright"/>
    <w:basedOn w:val="DefaultParagraphFont"/>
    <w:rsid w:val="00AE1A20"/>
  </w:style>
  <w:style w:type="character" w:customStyle="1" w:styleId="A0">
    <w:name w:val="A0"/>
    <w:uiPriority w:val="99"/>
    <w:rsid w:val="00AE1A20"/>
    <w:rPr>
      <w:rFonts w:cs="Times"/>
      <w:i/>
      <w:iCs/>
      <w:color w:val="000000"/>
      <w:sz w:val="18"/>
      <w:szCs w:val="18"/>
    </w:rPr>
  </w:style>
  <w:style w:type="paragraph" w:customStyle="1" w:styleId="Pa14">
    <w:name w:val="Pa14"/>
    <w:basedOn w:val="Default"/>
    <w:next w:val="Default"/>
    <w:uiPriority w:val="99"/>
    <w:rsid w:val="00AE1A20"/>
    <w:pPr>
      <w:spacing w:line="171" w:lineRule="atLeast"/>
    </w:pPr>
    <w:rPr>
      <w:rFonts w:ascii="HelveticaNeueLT Std" w:hAnsi="HelveticaNeueLT Std" w:cs="Arial"/>
      <w:color w:val="auto"/>
    </w:rPr>
  </w:style>
  <w:style w:type="character" w:customStyle="1" w:styleId="A9">
    <w:name w:val="A9"/>
    <w:uiPriority w:val="99"/>
    <w:rsid w:val="00AE1A20"/>
    <w:rPr>
      <w:rFonts w:cs="HelveticaNeueLT Std"/>
      <w:color w:val="00000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E1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A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A2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A2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2">
    <w:name w:val="A2"/>
    <w:uiPriority w:val="99"/>
    <w:rsid w:val="00AE1A20"/>
    <w:rPr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B53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19</Words>
  <Characters>28609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uergen Schulten</dc:creator>
  <cp:keywords/>
  <dc:description/>
  <cp:lastModifiedBy>Hans-Juergen Schulten</cp:lastModifiedBy>
  <cp:revision>9</cp:revision>
  <dcterms:created xsi:type="dcterms:W3CDTF">2017-07-04T12:31:00Z</dcterms:created>
  <dcterms:modified xsi:type="dcterms:W3CDTF">2017-08-18T02:29:00Z</dcterms:modified>
</cp:coreProperties>
</file>